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DBB6" w14:textId="72FD58B6" w:rsidR="0037368F" w:rsidRPr="005F65B3" w:rsidRDefault="00721C08" w:rsidP="0037368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37368F"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Table. Results from </w:t>
      </w:r>
      <w:r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Testing Rival Theoretical Models </w:t>
      </w:r>
      <w:r w:rsidR="0037368F"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Serially Causal Epidemics </w:t>
      </w:r>
      <w:r w:rsidR="0037368F"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5F65B3">
        <w:rPr>
          <w:rFonts w:ascii="Times New Roman" w:hAnsi="Times New Roman" w:cs="Times New Roman"/>
          <w:b/>
          <w:bCs/>
          <w:sz w:val="24"/>
          <w:szCs w:val="24"/>
        </w:rPr>
        <w:t xml:space="preserve">Mutually Causal Epidemics </w:t>
      </w:r>
      <w:r w:rsidR="0037368F"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mong HIV-negative </w:t>
      </w:r>
      <w:r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ransgender Women </w:t>
      </w:r>
      <w:r w:rsidR="0037368F"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(N = 4,607)</w:t>
      </w:r>
    </w:p>
    <w:tbl>
      <w:tblPr>
        <w:tblStyle w:val="TableGrid"/>
        <w:tblW w:w="51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7"/>
        <w:gridCol w:w="1806"/>
        <w:gridCol w:w="1580"/>
        <w:gridCol w:w="1845"/>
      </w:tblGrid>
      <w:tr w:rsidR="0037368F" w:rsidRPr="005F65B3" w14:paraId="554B0F0C" w14:textId="77777777" w:rsidTr="00721C08">
        <w:trPr>
          <w:jc w:val="center"/>
        </w:trPr>
        <w:tc>
          <w:tcPr>
            <w:tcW w:w="2269" w:type="pct"/>
            <w:vMerge w:val="restart"/>
            <w:vAlign w:val="center"/>
          </w:tcPr>
          <w:p w14:paraId="012996D5" w14:textId="77777777" w:rsidR="0037368F" w:rsidRPr="005F65B3" w:rsidRDefault="0037368F" w:rsidP="000956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zed pathways</w:t>
            </w:r>
          </w:p>
        </w:tc>
        <w:tc>
          <w:tcPr>
            <w:tcW w:w="943" w:type="pct"/>
          </w:tcPr>
          <w:p w14:paraId="338C2852" w14:textId="77777777" w:rsidR="0037368F" w:rsidRPr="005F65B3" w:rsidRDefault="0037368F" w:rsidP="000956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825" w:type="pct"/>
          </w:tcPr>
          <w:p w14:paraId="22F39B72" w14:textId="77777777" w:rsidR="0037368F" w:rsidRPr="005F65B3" w:rsidRDefault="0037368F" w:rsidP="000956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963" w:type="pct"/>
          </w:tcPr>
          <w:p w14:paraId="769F3898" w14:textId="77777777" w:rsidR="0037368F" w:rsidRPr="005F65B3" w:rsidRDefault="0037368F" w:rsidP="000956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</w:tr>
      <w:tr w:rsidR="0037368F" w:rsidRPr="005F65B3" w14:paraId="3BFC633E" w14:textId="77777777" w:rsidTr="00721C08">
        <w:trPr>
          <w:jc w:val="center"/>
        </w:trPr>
        <w:tc>
          <w:tcPr>
            <w:tcW w:w="2269" w:type="pct"/>
            <w:vMerge/>
          </w:tcPr>
          <w:p w14:paraId="3B8D3047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1" w:type="pct"/>
            <w:gridSpan w:val="3"/>
          </w:tcPr>
          <w:p w14:paraId="3281E35E" w14:textId="77777777" w:rsidR="0037368F" w:rsidRPr="005F65B3" w:rsidRDefault="0037368F" w:rsidP="00CE7F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, p-value</w:t>
            </w:r>
          </w:p>
        </w:tc>
      </w:tr>
      <w:tr w:rsidR="0037368F" w:rsidRPr="005F65B3" w14:paraId="050C83FD" w14:textId="77777777" w:rsidTr="00721C08">
        <w:trPr>
          <w:jc w:val="center"/>
        </w:trPr>
        <w:tc>
          <w:tcPr>
            <w:tcW w:w="5000" w:type="pct"/>
            <w:gridSpan w:val="4"/>
          </w:tcPr>
          <w:p w14:paraId="5C78100C" w14:textId="77777777" w:rsidR="0037368F" w:rsidRPr="00721C08" w:rsidRDefault="0037368F" w:rsidP="00CE7F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of serially causal epidemics: </w:t>
            </w:r>
            <w:r w:rsidRPr="00721C08">
              <w:rPr>
                <w:rFonts w:ascii="Times New Roman" w:hAnsi="Times New Roman" w:cs="Times New Roman"/>
                <w:sz w:val="20"/>
                <w:szCs w:val="20"/>
              </w:rPr>
              <w:t>Drug use and alcohol use as continuous mediators</w:t>
            </w:r>
          </w:p>
        </w:tc>
      </w:tr>
      <w:tr w:rsidR="0037368F" w:rsidRPr="005F65B3" w14:paraId="03DCED02" w14:textId="77777777" w:rsidTr="00721C08">
        <w:trPr>
          <w:jc w:val="center"/>
        </w:trPr>
        <w:tc>
          <w:tcPr>
            <w:tcW w:w="2269" w:type="pct"/>
          </w:tcPr>
          <w:p w14:paraId="4C303C67" w14:textId="465C9FA8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Physical violence on </w:t>
            </w:r>
            <w:r w:rsidR="00721C08">
              <w:rPr>
                <w:rFonts w:ascii="Times New Roman" w:hAnsi="Times New Roman" w:cs="Times New Roman"/>
                <w:sz w:val="18"/>
                <w:szCs w:val="18"/>
              </w:rPr>
              <w:t>condomless anal sex</w:t>
            </w: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 through:    </w:t>
            </w:r>
          </w:p>
        </w:tc>
        <w:tc>
          <w:tcPr>
            <w:tcW w:w="943" w:type="pct"/>
          </w:tcPr>
          <w:p w14:paraId="718A1DCC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.40 (.27, .</w:t>
            </w:r>
            <w:proofErr w:type="gramStart"/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52)*</w:t>
            </w:r>
            <w:proofErr w:type="gramEnd"/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5" w:type="pct"/>
          </w:tcPr>
          <w:p w14:paraId="5AA607E7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.02 (-.01, .04)</w:t>
            </w:r>
          </w:p>
        </w:tc>
        <w:tc>
          <w:tcPr>
            <w:tcW w:w="963" w:type="pct"/>
          </w:tcPr>
          <w:p w14:paraId="2E8A1F3B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.41 (.29, .</w:t>
            </w:r>
            <w:proofErr w:type="gramStart"/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54)*</w:t>
            </w:r>
            <w:proofErr w:type="gramEnd"/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37368F" w:rsidRPr="005F65B3" w14:paraId="132227E3" w14:textId="77777777" w:rsidTr="00721C08">
        <w:trPr>
          <w:jc w:val="center"/>
        </w:trPr>
        <w:tc>
          <w:tcPr>
            <w:tcW w:w="2269" w:type="pct"/>
          </w:tcPr>
          <w:p w14:paraId="4D7D1FA5" w14:textId="4B6D058A" w:rsidR="0037368F" w:rsidRPr="005F65B3" w:rsidRDefault="00721C08" w:rsidP="00721C08">
            <w:pPr>
              <w:tabs>
                <w:tab w:val="left" w:pos="373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ab/>
            </w:r>
            <w:r w:rsidR="0037368F" w:rsidRPr="005F65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>Drug use</w:t>
            </w:r>
          </w:p>
        </w:tc>
        <w:tc>
          <w:tcPr>
            <w:tcW w:w="943" w:type="pct"/>
          </w:tcPr>
          <w:p w14:paraId="5433E671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5" w:type="pct"/>
          </w:tcPr>
          <w:p w14:paraId="661C4D4C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 (-.004, .02)</w:t>
            </w:r>
          </w:p>
        </w:tc>
        <w:tc>
          <w:tcPr>
            <w:tcW w:w="963" w:type="pct"/>
          </w:tcPr>
          <w:p w14:paraId="66CE4B0D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37368F" w:rsidRPr="005F65B3" w14:paraId="673D3406" w14:textId="77777777" w:rsidTr="00721C08">
        <w:trPr>
          <w:jc w:val="center"/>
        </w:trPr>
        <w:tc>
          <w:tcPr>
            <w:tcW w:w="2269" w:type="pct"/>
          </w:tcPr>
          <w:p w14:paraId="2060F41A" w14:textId="5E6C9461" w:rsidR="0037368F" w:rsidRPr="005F65B3" w:rsidRDefault="00721C08" w:rsidP="00721C08">
            <w:pPr>
              <w:tabs>
                <w:tab w:val="left" w:pos="373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37368F" w:rsidRPr="005F65B3">
              <w:rPr>
                <w:rFonts w:ascii="Times New Roman" w:hAnsi="Times New Roman" w:cs="Times New Roman"/>
                <w:sz w:val="18"/>
                <w:szCs w:val="18"/>
              </w:rPr>
              <w:t>Frequent a</w:t>
            </w:r>
            <w:r w:rsidR="0037368F" w:rsidRPr="005F65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>lcohol use</w:t>
            </w:r>
          </w:p>
        </w:tc>
        <w:tc>
          <w:tcPr>
            <w:tcW w:w="943" w:type="pct"/>
          </w:tcPr>
          <w:p w14:paraId="42814B9B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5" w:type="pct"/>
          </w:tcPr>
          <w:p w14:paraId="753E620E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 (-.01, .03)</w:t>
            </w:r>
          </w:p>
        </w:tc>
        <w:tc>
          <w:tcPr>
            <w:tcW w:w="963" w:type="pct"/>
          </w:tcPr>
          <w:p w14:paraId="7544B0BD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37368F" w:rsidRPr="005F65B3" w14:paraId="04EC3F80" w14:textId="77777777" w:rsidTr="00721C08">
        <w:trPr>
          <w:jc w:val="center"/>
        </w:trPr>
        <w:tc>
          <w:tcPr>
            <w:tcW w:w="2269" w:type="pct"/>
          </w:tcPr>
          <w:p w14:paraId="3201C3A4" w14:textId="5B550055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Sexual violence on </w:t>
            </w:r>
            <w:r w:rsidR="00721C08">
              <w:rPr>
                <w:rFonts w:ascii="Times New Roman" w:hAnsi="Times New Roman" w:cs="Times New Roman"/>
                <w:sz w:val="18"/>
                <w:szCs w:val="18"/>
              </w:rPr>
              <w:t>condomless anal sex</w:t>
            </w: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 through:    </w:t>
            </w:r>
          </w:p>
        </w:tc>
        <w:tc>
          <w:tcPr>
            <w:tcW w:w="943" w:type="pct"/>
          </w:tcPr>
          <w:p w14:paraId="08BB2EEB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8 (-.04, .21)</w:t>
            </w:r>
          </w:p>
        </w:tc>
        <w:tc>
          <w:tcPr>
            <w:tcW w:w="825" w:type="pct"/>
          </w:tcPr>
          <w:p w14:paraId="100393AA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4 (.003, .</w:t>
            </w:r>
            <w:proofErr w:type="gramStart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7)*</w:t>
            </w:r>
            <w:proofErr w:type="gramEnd"/>
          </w:p>
        </w:tc>
        <w:tc>
          <w:tcPr>
            <w:tcW w:w="963" w:type="pct"/>
          </w:tcPr>
          <w:p w14:paraId="74448D43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2 (-.01, .25)</w:t>
            </w:r>
          </w:p>
        </w:tc>
      </w:tr>
      <w:tr w:rsidR="0037368F" w:rsidRPr="005F65B3" w14:paraId="623C2B0E" w14:textId="77777777" w:rsidTr="00721C08">
        <w:trPr>
          <w:jc w:val="center"/>
        </w:trPr>
        <w:tc>
          <w:tcPr>
            <w:tcW w:w="2269" w:type="pct"/>
          </w:tcPr>
          <w:p w14:paraId="764CC439" w14:textId="6BBA0ECA" w:rsidR="0037368F" w:rsidRPr="005F65B3" w:rsidRDefault="00721C08" w:rsidP="00721C08">
            <w:pPr>
              <w:tabs>
                <w:tab w:val="left" w:pos="373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ab/>
            </w:r>
            <w:r w:rsidR="0037368F" w:rsidRPr="005F65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>Drug use</w:t>
            </w:r>
          </w:p>
        </w:tc>
        <w:tc>
          <w:tcPr>
            <w:tcW w:w="943" w:type="pct"/>
          </w:tcPr>
          <w:p w14:paraId="7A10BDC8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5" w:type="pct"/>
          </w:tcPr>
          <w:p w14:paraId="6F4DA441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3 (-.003, .06)</w:t>
            </w:r>
          </w:p>
        </w:tc>
        <w:tc>
          <w:tcPr>
            <w:tcW w:w="963" w:type="pct"/>
          </w:tcPr>
          <w:p w14:paraId="10A34289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37368F" w:rsidRPr="005F65B3" w14:paraId="3FB1F90E" w14:textId="77777777" w:rsidTr="00721C08">
        <w:trPr>
          <w:jc w:val="center"/>
        </w:trPr>
        <w:tc>
          <w:tcPr>
            <w:tcW w:w="2269" w:type="pct"/>
          </w:tcPr>
          <w:p w14:paraId="394C9526" w14:textId="42C070F4" w:rsidR="0037368F" w:rsidRPr="005F65B3" w:rsidRDefault="00721C08" w:rsidP="00721C08">
            <w:pPr>
              <w:tabs>
                <w:tab w:val="left" w:pos="373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37368F" w:rsidRPr="005F65B3">
              <w:rPr>
                <w:rFonts w:ascii="Times New Roman" w:hAnsi="Times New Roman" w:cs="Times New Roman"/>
                <w:sz w:val="18"/>
                <w:szCs w:val="18"/>
              </w:rPr>
              <w:t>Frequent a</w:t>
            </w:r>
            <w:r w:rsidR="0037368F" w:rsidRPr="005F65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IN"/>
              </w:rPr>
              <w:t>lcohol use</w:t>
            </w:r>
          </w:p>
        </w:tc>
        <w:tc>
          <w:tcPr>
            <w:tcW w:w="943" w:type="pct"/>
          </w:tcPr>
          <w:p w14:paraId="4A029D35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5" w:type="pct"/>
          </w:tcPr>
          <w:p w14:paraId="6155E241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 (-.01, .03)</w:t>
            </w:r>
          </w:p>
        </w:tc>
        <w:tc>
          <w:tcPr>
            <w:tcW w:w="963" w:type="pct"/>
          </w:tcPr>
          <w:p w14:paraId="36D5B5F3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37368F" w:rsidRPr="005F65B3" w14:paraId="537B1F08" w14:textId="77777777" w:rsidTr="00721C08">
        <w:trPr>
          <w:jc w:val="center"/>
        </w:trPr>
        <w:tc>
          <w:tcPr>
            <w:tcW w:w="5000" w:type="pct"/>
            <w:gridSpan w:val="4"/>
          </w:tcPr>
          <w:p w14:paraId="29AC5665" w14:textId="77777777" w:rsidR="0037368F" w:rsidRPr="00721C08" w:rsidRDefault="0037368F" w:rsidP="00CE7F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of mutually causal epidemics: </w:t>
            </w:r>
            <w:r w:rsidRPr="00721C08">
              <w:rPr>
                <w:rFonts w:ascii="Times New Roman" w:hAnsi="Times New Roman" w:cs="Times New Roman"/>
                <w:sz w:val="20"/>
                <w:szCs w:val="20"/>
              </w:rPr>
              <w:t>Violence victimization, drug use, alcohol use as continuous exposures</w:t>
            </w:r>
          </w:p>
        </w:tc>
      </w:tr>
      <w:tr w:rsidR="0037368F" w:rsidRPr="005F65B3" w14:paraId="2B431A40" w14:textId="77777777" w:rsidTr="00721C08">
        <w:trPr>
          <w:jc w:val="center"/>
        </w:trPr>
        <w:tc>
          <w:tcPr>
            <w:tcW w:w="2269" w:type="pct"/>
          </w:tcPr>
          <w:p w14:paraId="3562548B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Violence victimization on drug use</w:t>
            </w:r>
          </w:p>
        </w:tc>
        <w:tc>
          <w:tcPr>
            <w:tcW w:w="943" w:type="pct"/>
          </w:tcPr>
          <w:p w14:paraId="18521BC9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18 (.15, .</w:t>
            </w:r>
            <w:proofErr w:type="gramStart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)*</w:t>
            </w:r>
            <w:proofErr w:type="gramEnd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825" w:type="pct"/>
          </w:tcPr>
          <w:p w14:paraId="2100A5D8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3" w:type="pct"/>
          </w:tcPr>
          <w:p w14:paraId="30E70F4F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68F" w:rsidRPr="005F65B3" w14:paraId="58E0CB5D" w14:textId="77777777" w:rsidTr="00721C08">
        <w:trPr>
          <w:jc w:val="center"/>
        </w:trPr>
        <w:tc>
          <w:tcPr>
            <w:tcW w:w="2269" w:type="pct"/>
          </w:tcPr>
          <w:p w14:paraId="4852C6D7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Drug use on violence victimization</w:t>
            </w:r>
          </w:p>
        </w:tc>
        <w:tc>
          <w:tcPr>
            <w:tcW w:w="943" w:type="pct"/>
          </w:tcPr>
          <w:p w14:paraId="2AA30BC9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1.97 (1.38, </w:t>
            </w:r>
            <w:proofErr w:type="gramStart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6)*</w:t>
            </w:r>
            <w:proofErr w:type="gramEnd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825" w:type="pct"/>
          </w:tcPr>
          <w:p w14:paraId="4C07E427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3" w:type="pct"/>
          </w:tcPr>
          <w:p w14:paraId="65C8869B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68F" w:rsidRPr="005F65B3" w14:paraId="18F9BFAE" w14:textId="77777777" w:rsidTr="00721C08">
        <w:trPr>
          <w:jc w:val="center"/>
        </w:trPr>
        <w:tc>
          <w:tcPr>
            <w:tcW w:w="2269" w:type="pct"/>
          </w:tcPr>
          <w:p w14:paraId="42E68D92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Violence victimization on alcohol use</w:t>
            </w:r>
          </w:p>
        </w:tc>
        <w:tc>
          <w:tcPr>
            <w:tcW w:w="943" w:type="pct"/>
          </w:tcPr>
          <w:p w14:paraId="21D1EB43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44 (.29, .</w:t>
            </w:r>
            <w:proofErr w:type="gramStart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)*</w:t>
            </w:r>
            <w:proofErr w:type="gramEnd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825" w:type="pct"/>
          </w:tcPr>
          <w:p w14:paraId="0D3B3F49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3" w:type="pct"/>
          </w:tcPr>
          <w:p w14:paraId="34F7941C" w14:textId="7777777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68F" w:rsidRPr="005F65B3" w14:paraId="6F58C22D" w14:textId="77777777" w:rsidTr="00721C08">
        <w:trPr>
          <w:jc w:val="center"/>
        </w:trPr>
        <w:tc>
          <w:tcPr>
            <w:tcW w:w="2269" w:type="pct"/>
          </w:tcPr>
          <w:p w14:paraId="403B30F4" w14:textId="390724E7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Drug use on </w:t>
            </w:r>
            <w:r w:rsidR="00721C08">
              <w:rPr>
                <w:rFonts w:ascii="Times New Roman" w:hAnsi="Times New Roman" w:cs="Times New Roman"/>
                <w:sz w:val="18"/>
                <w:szCs w:val="18"/>
              </w:rPr>
              <w:t>condomless anal sex</w:t>
            </w: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3" w:type="pct"/>
          </w:tcPr>
          <w:p w14:paraId="39D1EA11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9 (-.01, .20)</w:t>
            </w:r>
          </w:p>
        </w:tc>
        <w:tc>
          <w:tcPr>
            <w:tcW w:w="825" w:type="pct"/>
          </w:tcPr>
          <w:p w14:paraId="450D5775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3" w:type="pct"/>
          </w:tcPr>
          <w:p w14:paraId="2BE0EFB5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68F" w:rsidRPr="005F65B3" w14:paraId="03E6F9EF" w14:textId="77777777" w:rsidTr="00721C08">
        <w:trPr>
          <w:jc w:val="center"/>
        </w:trPr>
        <w:tc>
          <w:tcPr>
            <w:tcW w:w="2269" w:type="pct"/>
          </w:tcPr>
          <w:p w14:paraId="3B1E26DE" w14:textId="6BBDABA0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Alcohol use on </w:t>
            </w:r>
            <w:r w:rsidR="00721C08">
              <w:rPr>
                <w:rFonts w:ascii="Times New Roman" w:hAnsi="Times New Roman" w:cs="Times New Roman"/>
                <w:sz w:val="18"/>
                <w:szCs w:val="18"/>
              </w:rPr>
              <w:t>condomless anal sex</w:t>
            </w:r>
          </w:p>
        </w:tc>
        <w:tc>
          <w:tcPr>
            <w:tcW w:w="943" w:type="pct"/>
          </w:tcPr>
          <w:p w14:paraId="0EC5E97E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01 (-.01, .04)</w:t>
            </w:r>
          </w:p>
        </w:tc>
        <w:tc>
          <w:tcPr>
            <w:tcW w:w="825" w:type="pct"/>
          </w:tcPr>
          <w:p w14:paraId="599B4E41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3" w:type="pct"/>
          </w:tcPr>
          <w:p w14:paraId="3615F865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368F" w:rsidRPr="005F65B3" w14:paraId="43FF0F20" w14:textId="77777777" w:rsidTr="00721C08">
        <w:trPr>
          <w:jc w:val="center"/>
        </w:trPr>
        <w:tc>
          <w:tcPr>
            <w:tcW w:w="2269" w:type="pct"/>
          </w:tcPr>
          <w:p w14:paraId="4F0F04FD" w14:textId="5BE92395" w:rsidR="0037368F" w:rsidRPr="005F65B3" w:rsidRDefault="0037368F" w:rsidP="00CE7F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 xml:space="preserve">Violence victimization on </w:t>
            </w:r>
            <w:r w:rsidR="00721C08">
              <w:rPr>
                <w:rFonts w:ascii="Times New Roman" w:hAnsi="Times New Roman" w:cs="Times New Roman"/>
                <w:sz w:val="18"/>
                <w:szCs w:val="18"/>
              </w:rPr>
              <w:t>condomless anal sex</w:t>
            </w:r>
          </w:p>
        </w:tc>
        <w:tc>
          <w:tcPr>
            <w:tcW w:w="943" w:type="pct"/>
          </w:tcPr>
          <w:p w14:paraId="0E3F3C79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22 (.15, .</w:t>
            </w:r>
            <w:proofErr w:type="gramStart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)*</w:t>
            </w:r>
            <w:proofErr w:type="gramEnd"/>
            <w:r w:rsidRPr="005F65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825" w:type="pct"/>
          </w:tcPr>
          <w:p w14:paraId="2AFFAA47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63" w:type="pct"/>
          </w:tcPr>
          <w:p w14:paraId="2D3421BD" w14:textId="77777777" w:rsidR="0037368F" w:rsidRPr="005F65B3" w:rsidRDefault="0037368F" w:rsidP="00CE7F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F65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ECC3A10" w14:textId="77777777" w:rsidR="00721C08" w:rsidRPr="00721C08" w:rsidRDefault="0037368F" w:rsidP="0037368F">
      <w:pPr>
        <w:spacing w:after="0"/>
        <w:jc w:val="both"/>
        <w:rPr>
          <w:rFonts w:ascii="Times New Roman" w:hAnsi="Times New Roman" w:cs="Times New Roman"/>
        </w:rPr>
      </w:pPr>
      <w:r w:rsidRPr="00721C08">
        <w:rPr>
          <w:rFonts w:ascii="Times New Roman" w:hAnsi="Times New Roman" w:cs="Times New Roman"/>
        </w:rPr>
        <w:t xml:space="preserve">Unstandardized estimates are presented. CI: Confidence interval. Adjusted for control variables: </w:t>
      </w:r>
      <w:r w:rsidRPr="00721C08">
        <w:rPr>
          <w:rFonts w:ascii="Times New Roman" w:hAnsi="Times New Roman" w:cs="Times New Roman"/>
          <w:color w:val="000000"/>
        </w:rPr>
        <w:t>age, education, marital status, sexual identity, forced sex experience during adolescence, HIV risk perception, knowledge HIV transmission risk, social support, and HIV program exposure</w:t>
      </w:r>
      <w:r w:rsidRPr="00721C08">
        <w:rPr>
          <w:rFonts w:ascii="Times New Roman" w:hAnsi="Times New Roman" w:cs="Times New Roman"/>
        </w:rPr>
        <w:t xml:space="preserve">. </w:t>
      </w:r>
    </w:p>
    <w:p w14:paraId="2AF412B2" w14:textId="7AAAA015" w:rsidR="0037368F" w:rsidRPr="00721C08" w:rsidRDefault="0037368F" w:rsidP="0037368F">
      <w:pPr>
        <w:spacing w:after="0"/>
        <w:jc w:val="both"/>
        <w:rPr>
          <w:rFonts w:ascii="Times New Roman" w:hAnsi="Times New Roman" w:cs="Times New Roman"/>
        </w:rPr>
      </w:pPr>
      <w:r w:rsidRPr="00721C08">
        <w:rPr>
          <w:rFonts w:ascii="Times New Roman" w:hAnsi="Times New Roman" w:cs="Times New Roman"/>
        </w:rPr>
        <w:t>*</w:t>
      </w:r>
      <w:r w:rsidRPr="00721C08">
        <w:rPr>
          <w:rFonts w:ascii="Times New Roman" w:hAnsi="Times New Roman" w:cs="Times New Roman"/>
          <w:i/>
          <w:iCs/>
        </w:rPr>
        <w:t>p</w:t>
      </w:r>
      <w:r w:rsidRPr="00721C08">
        <w:rPr>
          <w:rFonts w:ascii="Times New Roman" w:hAnsi="Times New Roman" w:cs="Times New Roman"/>
        </w:rPr>
        <w:t>&lt;.05, **</w:t>
      </w:r>
      <w:r w:rsidRPr="00721C08">
        <w:rPr>
          <w:rFonts w:ascii="Times New Roman" w:hAnsi="Times New Roman" w:cs="Times New Roman"/>
          <w:i/>
          <w:iCs/>
        </w:rPr>
        <w:t>p</w:t>
      </w:r>
      <w:r w:rsidRPr="00721C08">
        <w:rPr>
          <w:rFonts w:ascii="Times New Roman" w:hAnsi="Times New Roman" w:cs="Times New Roman"/>
        </w:rPr>
        <w:t>&lt;.01, ***</w:t>
      </w:r>
      <w:r w:rsidRPr="00721C08">
        <w:rPr>
          <w:rFonts w:ascii="Times New Roman" w:hAnsi="Times New Roman" w:cs="Times New Roman"/>
          <w:i/>
          <w:iCs/>
        </w:rPr>
        <w:t>p</w:t>
      </w:r>
      <w:r w:rsidRPr="00721C08">
        <w:rPr>
          <w:rFonts w:ascii="Times New Roman" w:hAnsi="Times New Roman" w:cs="Times New Roman"/>
        </w:rPr>
        <w:t>&lt;.001.</w:t>
      </w:r>
    </w:p>
    <w:p w14:paraId="707E08DC" w14:textId="77777777" w:rsidR="0037368F" w:rsidRPr="005F65B3" w:rsidRDefault="0037368F" w:rsidP="0037368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E5094F" w14:textId="77777777" w:rsidR="00E04414" w:rsidRDefault="00E04414"/>
    <w:sectPr w:rsidR="00E04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8F"/>
    <w:rsid w:val="0009568F"/>
    <w:rsid w:val="0037368F"/>
    <w:rsid w:val="004A200F"/>
    <w:rsid w:val="00721C08"/>
    <w:rsid w:val="00820BE8"/>
    <w:rsid w:val="00E0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012E8"/>
  <w15:chartTrackingRefBased/>
  <w15:docId w15:val="{1D3226D9-7565-44B2-B749-45ABFF09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68F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68F"/>
    <w:pPr>
      <w:spacing w:after="0" w:line="240" w:lineRule="auto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n Tepjan</dc:creator>
  <cp:keywords/>
  <dc:description/>
  <cp:lastModifiedBy>Suchon Tepjan</cp:lastModifiedBy>
  <cp:revision>3</cp:revision>
  <dcterms:created xsi:type="dcterms:W3CDTF">2022-03-25T10:27:00Z</dcterms:created>
  <dcterms:modified xsi:type="dcterms:W3CDTF">2022-03-25T10:30:00Z</dcterms:modified>
</cp:coreProperties>
</file>